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D4DCF" w14:textId="6A3D561B" w:rsidR="00A109E1" w:rsidRPr="00A109E1" w:rsidRDefault="00A109E1">
      <w:pPr>
        <w:rPr>
          <w:rFonts w:ascii="Times New Roman" w:hAnsi="Times New Roman" w:cs="Times New Roman"/>
          <w:sz w:val="22"/>
          <w:szCs w:val="22"/>
        </w:rPr>
      </w:pPr>
      <w:r w:rsidRPr="00A109E1">
        <w:rPr>
          <w:rFonts w:ascii="Times New Roman" w:hAnsi="Times New Roman" w:cs="Times New Roman"/>
          <w:sz w:val="22"/>
          <w:szCs w:val="22"/>
        </w:rPr>
        <w:t>Multimedia Appendix 2</w:t>
      </w:r>
      <w:r w:rsidRPr="00A109E1">
        <w:rPr>
          <w:rFonts w:ascii="Times New Roman" w:hAnsi="Times New Roman" w:cs="Times New Roman" w:hint="eastAsia"/>
          <w:sz w:val="22"/>
          <w:szCs w:val="22"/>
        </w:rPr>
        <w:t>.</w:t>
      </w:r>
      <w:r w:rsidRPr="00A109E1">
        <w:t xml:space="preserve"> </w:t>
      </w:r>
      <w:r w:rsidRPr="00A109E1">
        <w:rPr>
          <w:rFonts w:ascii="Times New Roman" w:hAnsi="Times New Roman" w:cs="Times New Roman"/>
          <w:sz w:val="22"/>
          <w:szCs w:val="22"/>
        </w:rPr>
        <w:t>The specific scoring methods and characteristics of each assessment tool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 w:rsidRPr="00A109E1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7D5BBC03" w14:textId="4E1D2BBD" w:rsidR="001A7540" w:rsidRDefault="00A109E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F805F3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="00F805F3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1. </w:t>
      </w:r>
      <w:r w:rsidR="001A7540" w:rsidRPr="00F805F3">
        <w:rPr>
          <w:rFonts w:ascii="Times New Roman" w:hAnsi="Times New Roman" w:cs="Times New Roman"/>
          <w:sz w:val="22"/>
          <w:szCs w:val="22"/>
        </w:rPr>
        <w:t>Video Information and Quality Index (VIQI)</w:t>
      </w:r>
    </w:p>
    <w:tbl>
      <w:tblPr>
        <w:tblStyle w:val="ae"/>
        <w:tblpPr w:leftFromText="180" w:rightFromText="180" w:vertAnchor="page" w:horzAnchor="margin" w:tblpXSpec="center" w:tblpY="2430"/>
        <w:tblW w:w="9918" w:type="dxa"/>
        <w:tblLook w:val="04A0" w:firstRow="1" w:lastRow="0" w:firstColumn="1" w:lastColumn="0" w:noHBand="0" w:noVBand="1"/>
      </w:tblPr>
      <w:tblGrid>
        <w:gridCol w:w="1135"/>
        <w:gridCol w:w="1559"/>
        <w:gridCol w:w="6090"/>
        <w:gridCol w:w="1134"/>
      </w:tblGrid>
      <w:tr w:rsidR="00A109E1" w:rsidRPr="0038030F" w14:paraId="65BB7956" w14:textId="77777777" w:rsidTr="00A109E1">
        <w:tc>
          <w:tcPr>
            <w:tcW w:w="1135" w:type="dxa"/>
            <w:vMerge w:val="restart"/>
            <w:shd w:val="clear" w:color="auto" w:fill="E8E8E8" w:themeFill="background2"/>
            <w:textDirection w:val="btLr"/>
            <w:vAlign w:val="center"/>
          </w:tcPr>
          <w:p w14:paraId="55403610" w14:textId="77777777" w:rsidR="00A109E1" w:rsidRPr="0038030F" w:rsidRDefault="00A109E1" w:rsidP="00A109E1">
            <w:pPr>
              <w:ind w:left="90" w:right="113" w:hangingChars="50" w:hanging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QI</w:t>
            </w:r>
            <w:r w:rsidRPr="003803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 score</w:t>
            </w:r>
          </w:p>
        </w:tc>
        <w:tc>
          <w:tcPr>
            <w:tcW w:w="1559" w:type="dxa"/>
            <w:vAlign w:val="center"/>
          </w:tcPr>
          <w:p w14:paraId="1B66EFF0" w14:textId="77777777" w:rsidR="00A109E1" w:rsidRPr="0038030F" w:rsidRDefault="00A109E1" w:rsidP="00A10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QI-1</w:t>
            </w:r>
          </w:p>
        </w:tc>
        <w:tc>
          <w:tcPr>
            <w:tcW w:w="6090" w:type="dxa"/>
          </w:tcPr>
          <w:p w14:paraId="570F81C9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Flow of information</w:t>
            </w:r>
          </w:p>
        </w:tc>
        <w:tc>
          <w:tcPr>
            <w:tcW w:w="1134" w:type="dxa"/>
          </w:tcPr>
          <w:p w14:paraId="08F2CD52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9E1" w:rsidRPr="0038030F" w14:paraId="755B191E" w14:textId="77777777" w:rsidTr="00A109E1">
        <w:tc>
          <w:tcPr>
            <w:tcW w:w="1135" w:type="dxa"/>
            <w:vMerge/>
            <w:shd w:val="clear" w:color="auto" w:fill="E8E8E8" w:themeFill="background2"/>
          </w:tcPr>
          <w:p w14:paraId="642ABB12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65791C8" w14:textId="77777777" w:rsidR="00A109E1" w:rsidRPr="0038030F" w:rsidRDefault="00A109E1" w:rsidP="00A10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QI-2</w:t>
            </w:r>
          </w:p>
        </w:tc>
        <w:tc>
          <w:tcPr>
            <w:tcW w:w="6090" w:type="dxa"/>
          </w:tcPr>
          <w:p w14:paraId="7880833D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Information accuracy</w:t>
            </w:r>
          </w:p>
        </w:tc>
        <w:tc>
          <w:tcPr>
            <w:tcW w:w="1134" w:type="dxa"/>
          </w:tcPr>
          <w:p w14:paraId="7537B657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9E1" w:rsidRPr="0038030F" w14:paraId="2D4FC18D" w14:textId="77777777" w:rsidTr="00A109E1">
        <w:tc>
          <w:tcPr>
            <w:tcW w:w="1135" w:type="dxa"/>
            <w:vMerge/>
            <w:shd w:val="clear" w:color="auto" w:fill="E8E8E8" w:themeFill="background2"/>
          </w:tcPr>
          <w:p w14:paraId="42DF9B4B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7556EC8" w14:textId="77777777" w:rsidR="00A109E1" w:rsidRPr="0038030F" w:rsidRDefault="00A109E1" w:rsidP="00A10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QI-3</w:t>
            </w:r>
          </w:p>
        </w:tc>
        <w:tc>
          <w:tcPr>
            <w:tcW w:w="6090" w:type="dxa"/>
          </w:tcPr>
          <w:p w14:paraId="43879CAA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Quality (videos including one point for each one image, animation, interview, video captions and summary)</w:t>
            </w:r>
          </w:p>
        </w:tc>
        <w:tc>
          <w:tcPr>
            <w:tcW w:w="1134" w:type="dxa"/>
          </w:tcPr>
          <w:p w14:paraId="4491ED77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9E1" w:rsidRPr="0038030F" w14:paraId="5AA388AD" w14:textId="77777777" w:rsidTr="00A109E1">
        <w:tc>
          <w:tcPr>
            <w:tcW w:w="1135" w:type="dxa"/>
            <w:vMerge/>
            <w:shd w:val="clear" w:color="auto" w:fill="E8E8E8" w:themeFill="background2"/>
          </w:tcPr>
          <w:p w14:paraId="67C11776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ADF084" w14:textId="77777777" w:rsidR="00A109E1" w:rsidRPr="0038030F" w:rsidRDefault="00A109E1" w:rsidP="00A10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QI-4</w:t>
            </w:r>
          </w:p>
        </w:tc>
        <w:tc>
          <w:tcPr>
            <w:tcW w:w="6090" w:type="dxa"/>
          </w:tcPr>
          <w:p w14:paraId="2CF0F250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Precision (level of coherence between video title and content)</w:t>
            </w:r>
          </w:p>
        </w:tc>
        <w:tc>
          <w:tcPr>
            <w:tcW w:w="1134" w:type="dxa"/>
          </w:tcPr>
          <w:p w14:paraId="328CB25E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9E1" w:rsidRPr="0038030F" w14:paraId="7E96F0D6" w14:textId="77777777" w:rsidTr="00A109E1">
        <w:tc>
          <w:tcPr>
            <w:tcW w:w="1135" w:type="dxa"/>
            <w:vMerge/>
            <w:shd w:val="clear" w:color="auto" w:fill="E8E8E8" w:themeFill="background2"/>
          </w:tcPr>
          <w:p w14:paraId="4EBF4E75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C31B0C7" w14:textId="77777777" w:rsidR="00A109E1" w:rsidRPr="0038030F" w:rsidRDefault="00A109E1" w:rsidP="00A10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VIQI Score</w:t>
            </w:r>
          </w:p>
        </w:tc>
        <w:tc>
          <w:tcPr>
            <w:tcW w:w="6090" w:type="dxa"/>
          </w:tcPr>
          <w:p w14:paraId="395786B4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Sum of all VIQI scores</w:t>
            </w:r>
          </w:p>
        </w:tc>
        <w:tc>
          <w:tcPr>
            <w:tcW w:w="1134" w:type="dxa"/>
          </w:tcPr>
          <w:p w14:paraId="6DD77B02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9E1" w:rsidRPr="0038030F" w14:paraId="17470314" w14:textId="77777777" w:rsidTr="00A109E1">
        <w:tc>
          <w:tcPr>
            <w:tcW w:w="1135" w:type="dxa"/>
            <w:vMerge/>
            <w:shd w:val="clear" w:color="auto" w:fill="E8E8E8" w:themeFill="background2"/>
          </w:tcPr>
          <w:p w14:paraId="7FA23E58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3" w:type="dxa"/>
            <w:gridSpan w:val="3"/>
          </w:tcPr>
          <w:p w14:paraId="0E3EB8DF" w14:textId="77777777" w:rsidR="00A109E1" w:rsidRPr="0038030F" w:rsidRDefault="00A109E1" w:rsidP="00A10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 xml:space="preserve">*The VIQI scale contains four evaluation criteria, and the videos were scored using 5-point Likert scale for each criterion. </w:t>
            </w:r>
          </w:p>
        </w:tc>
      </w:tr>
    </w:tbl>
    <w:p w14:paraId="07848FAF" w14:textId="77777777" w:rsidR="00286BE8" w:rsidRDefault="00286BE8">
      <w:pPr>
        <w:rPr>
          <w:rFonts w:hint="eastAsia"/>
        </w:rPr>
      </w:pPr>
    </w:p>
    <w:p w14:paraId="194605F9" w14:textId="5023DB02" w:rsidR="00C80117" w:rsidRPr="0038030F" w:rsidRDefault="00F805F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</w:t>
      </w:r>
      <w:r w:rsidR="00A109E1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2. </w:t>
      </w:r>
      <w:r w:rsidR="00F6236C" w:rsidRPr="00F805F3">
        <w:rPr>
          <w:rFonts w:ascii="Times New Roman" w:hAnsi="Times New Roman" w:cs="Times New Roman"/>
          <w:sz w:val="22"/>
          <w:szCs w:val="22"/>
        </w:rPr>
        <w:t>Global Quality Score (GQS) Criteria</w:t>
      </w:r>
    </w:p>
    <w:tbl>
      <w:tblPr>
        <w:tblStyle w:val="ae"/>
        <w:tblW w:w="9781" w:type="dxa"/>
        <w:tblInd w:w="-714" w:type="dxa"/>
        <w:tblLook w:val="04A0" w:firstRow="1" w:lastRow="0" w:firstColumn="1" w:lastColumn="0" w:noHBand="0" w:noVBand="1"/>
      </w:tblPr>
      <w:tblGrid>
        <w:gridCol w:w="1135"/>
        <w:gridCol w:w="957"/>
        <w:gridCol w:w="7689"/>
      </w:tblGrid>
      <w:tr w:rsidR="0038030F" w:rsidRPr="0038030F" w14:paraId="242618AD" w14:textId="77777777" w:rsidTr="0038030F">
        <w:tc>
          <w:tcPr>
            <w:tcW w:w="1135" w:type="dxa"/>
            <w:vMerge w:val="restart"/>
            <w:shd w:val="clear" w:color="auto" w:fill="E8E8E8" w:themeFill="background2"/>
            <w:textDirection w:val="btLr"/>
            <w:vAlign w:val="center"/>
          </w:tcPr>
          <w:p w14:paraId="0739F0B0" w14:textId="73DD31F9" w:rsidR="0038030F" w:rsidRPr="0038030F" w:rsidRDefault="0038030F" w:rsidP="0038030F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QS</w:t>
            </w:r>
            <w:r w:rsidRPr="0038030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803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score</w:t>
            </w:r>
          </w:p>
        </w:tc>
        <w:tc>
          <w:tcPr>
            <w:tcW w:w="957" w:type="dxa"/>
            <w:shd w:val="clear" w:color="auto" w:fill="E8E8E8" w:themeFill="background2"/>
          </w:tcPr>
          <w:p w14:paraId="1230BBE0" w14:textId="32E145A7" w:rsidR="0038030F" w:rsidRPr="0038030F" w:rsidRDefault="003803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7689" w:type="dxa"/>
            <w:shd w:val="clear" w:color="auto" w:fill="E8E8E8" w:themeFill="background2"/>
          </w:tcPr>
          <w:p w14:paraId="72A44CE0" w14:textId="016DBDD3" w:rsidR="0038030F" w:rsidRPr="0038030F" w:rsidRDefault="003803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38030F" w:rsidRPr="0038030F" w14:paraId="475856EB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46979926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14:paraId="648D5C84" w14:textId="54D33B52" w:rsidR="0038030F" w:rsidRPr="0038030F" w:rsidRDefault="0038030F" w:rsidP="003803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689" w:type="dxa"/>
          </w:tcPr>
          <w:p w14:paraId="1E233296" w14:textId="25B8BCD6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Poor quality, poor flow, most information missing, not useful for education</w:t>
            </w:r>
          </w:p>
        </w:tc>
      </w:tr>
      <w:tr w:rsidR="0038030F" w:rsidRPr="0038030F" w14:paraId="32DC509B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2F2486C6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14:paraId="230B5894" w14:textId="40DB10E9" w:rsidR="0038030F" w:rsidRPr="0038030F" w:rsidRDefault="0038030F" w:rsidP="003803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689" w:type="dxa"/>
          </w:tcPr>
          <w:p w14:paraId="0551EC21" w14:textId="39064200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Generally poor quality and flow, of limited use to patients because only some information is present but many important topics missing</w:t>
            </w:r>
          </w:p>
        </w:tc>
      </w:tr>
      <w:tr w:rsidR="0038030F" w:rsidRPr="0038030F" w14:paraId="03A29D4E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3B5AFC3E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14:paraId="490D2100" w14:textId="27532263" w:rsidR="0038030F" w:rsidRPr="0038030F" w:rsidRDefault="0038030F" w:rsidP="003803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689" w:type="dxa"/>
          </w:tcPr>
          <w:p w14:paraId="17B7DCE9" w14:textId="7EE547A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Moderate quality, suboptimal flow, somewhat useful for patients as some important information is adequately discussed but others poorly discussed</w:t>
            </w:r>
          </w:p>
        </w:tc>
      </w:tr>
      <w:tr w:rsidR="0038030F" w:rsidRPr="0038030F" w14:paraId="7C1F5A1C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05757769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14:paraId="107977D4" w14:textId="2C8BACEB" w:rsidR="0038030F" w:rsidRPr="0038030F" w:rsidRDefault="0038030F" w:rsidP="003803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689" w:type="dxa"/>
          </w:tcPr>
          <w:p w14:paraId="1EF6C63A" w14:textId="717A74B4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Good quality, generally good flow, useful to patients because most relevant information is covered but some topics not covered</w:t>
            </w:r>
          </w:p>
        </w:tc>
      </w:tr>
      <w:tr w:rsidR="0038030F" w:rsidRPr="0038030F" w14:paraId="55C2A47E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77A0EC16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7" w:type="dxa"/>
            <w:vAlign w:val="center"/>
          </w:tcPr>
          <w:p w14:paraId="22689331" w14:textId="0672A7ED" w:rsidR="0038030F" w:rsidRPr="0038030F" w:rsidRDefault="0038030F" w:rsidP="0038030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689" w:type="dxa"/>
          </w:tcPr>
          <w:p w14:paraId="20E39472" w14:textId="6B69F8F6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Excellent quality and flow, highly useful to patients</w:t>
            </w:r>
          </w:p>
        </w:tc>
      </w:tr>
      <w:tr w:rsidR="0038030F" w:rsidRPr="0038030F" w14:paraId="58FA458F" w14:textId="77777777" w:rsidTr="0038030F">
        <w:tc>
          <w:tcPr>
            <w:tcW w:w="1135" w:type="dxa"/>
            <w:vMerge/>
            <w:shd w:val="clear" w:color="auto" w:fill="E8E8E8" w:themeFill="background2"/>
          </w:tcPr>
          <w:p w14:paraId="2A08817C" w14:textId="77777777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6" w:type="dxa"/>
            <w:gridSpan w:val="2"/>
          </w:tcPr>
          <w:p w14:paraId="714757A5" w14:textId="738E02A6" w:rsidR="0038030F" w:rsidRPr="0038030F" w:rsidRDefault="003803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8030F">
              <w:rPr>
                <w:rFonts w:ascii="Times New Roman" w:hAnsi="Times New Roman" w:cs="Times New Roman"/>
                <w:sz w:val="18"/>
                <w:szCs w:val="18"/>
              </w:rPr>
              <w:t>*The GQS evaluation was performed which scored the videos in a range between 1 (poor quality) to 5 (excellent quality).</w:t>
            </w:r>
          </w:p>
        </w:tc>
      </w:tr>
    </w:tbl>
    <w:p w14:paraId="202E91CA" w14:textId="77777777" w:rsidR="004116E8" w:rsidRDefault="004116E8">
      <w:pPr>
        <w:rPr>
          <w:rFonts w:ascii="Times New Roman" w:hAnsi="Times New Roman" w:cs="Times New Roman"/>
          <w:sz w:val="22"/>
          <w:szCs w:val="22"/>
        </w:rPr>
      </w:pPr>
    </w:p>
    <w:p w14:paraId="64287803" w14:textId="0A95C468" w:rsidR="00F6236C" w:rsidRDefault="004116E8"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</w:t>
      </w:r>
      <w:r w:rsidR="00A109E1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3. </w:t>
      </w:r>
      <w:r w:rsidRPr="00F805F3">
        <w:rPr>
          <w:rFonts w:ascii="Times New Roman" w:hAnsi="Times New Roman" w:cs="Times New Roman"/>
          <w:sz w:val="22"/>
          <w:szCs w:val="22"/>
        </w:rPr>
        <w:t>Patient Education Materials Assessment Tool (PEMAT)</w:t>
      </w:r>
    </w:p>
    <w:p w14:paraId="2F81610B" w14:textId="57B005E6" w:rsidR="004116E8" w:rsidRDefault="00186801" w:rsidP="004116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20920" w:dyaOrig="8140" w14:anchorId="16DF1B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7.45pt;height:178.2pt;mso-width-percent:0;mso-height-percent:0;mso-width-percent:0;mso-height-percent:0" o:ole="">
            <v:imagedata r:id="rId5" o:title=""/>
          </v:shape>
          <o:OLEObject Type="Embed" ProgID="Excel.Sheet.8" ShapeID="_x0000_i1025" DrawAspect="Content" ObjectID="_1818749119" r:id="rId6"/>
        </w:object>
      </w:r>
    </w:p>
    <w:p w14:paraId="4D301736" w14:textId="77777777" w:rsidR="004116E8" w:rsidRDefault="004116E8" w:rsidP="000775C6">
      <w:pPr>
        <w:ind w:firstLine="420"/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</w:pPr>
      <w:r w:rsidRPr="00F805F3">
        <w:rPr>
          <w:rFonts w:ascii="Times New Roman" w:hAnsi="Times New Roman" w:cs="Times New Roman"/>
          <w:sz w:val="22"/>
          <w:szCs w:val="22"/>
        </w:rPr>
        <w:t>The detailed information of th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F805F3">
        <w:rPr>
          <w:rFonts w:ascii="Times New Roman" w:hAnsi="Times New Roman" w:cs="Times New Roman"/>
          <w:sz w:val="22"/>
          <w:szCs w:val="22"/>
        </w:rPr>
        <w:t>Patient Education Materials Assessment Tool (PEMAT)</w:t>
      </w:r>
      <w:r w:rsidRPr="00F805F3">
        <w:t xml:space="preserve"> </w:t>
      </w:r>
      <w:r w:rsidRPr="00F805F3">
        <w:rPr>
          <w:rFonts w:ascii="Times New Roman" w:hAnsi="Times New Roman" w:cs="Times New Roman"/>
          <w:sz w:val="22"/>
          <w:szCs w:val="22"/>
        </w:rPr>
        <w:t>can be found at the websit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hyperlink r:id="rId7" w:history="1">
        <w:r w:rsidRPr="00D91600">
          <w:rPr>
            <w:rStyle w:val="af"/>
            <w:rFonts w:ascii="Times New Roman" w:hAnsi="Times New Roman" w:cs="Times New Roman"/>
            <w:sz w:val="22"/>
            <w:szCs w:val="22"/>
          </w:rPr>
          <w:t>https://www.ahrq.gov/health-literacy/patient-education/pemat.html</w:t>
        </w:r>
      </w:hyperlink>
      <w:r>
        <w:rPr>
          <w:rFonts w:ascii="Times New Roman" w:hAnsi="Times New Roman" w:cs="Times New Roman" w:hint="eastAsia"/>
          <w:sz w:val="22"/>
          <w:szCs w:val="22"/>
        </w:rPr>
        <w:t>.</w:t>
      </w:r>
      <w:r w:rsidRPr="00F805F3">
        <w:rPr>
          <w:rFonts w:ascii="Source Sans Pro" w:hAnsi="Source Sans Pro"/>
          <w:color w:val="1B1B1B"/>
          <w:sz w:val="26"/>
          <w:szCs w:val="26"/>
          <w:shd w:val="clear" w:color="auto" w:fill="FFFFFF"/>
        </w:rPr>
        <w:t xml:space="preserve"> </w:t>
      </w:r>
      <w:r w:rsidRPr="00F805F3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If you have Excel, you can also use the PEMAT Auto-Scoring Form,</w:t>
      </w:r>
      <w:r w:rsidRPr="00F805F3">
        <w:rPr>
          <w:rStyle w:val="apple-converted-space"/>
          <w:rFonts w:ascii="Times New Roman" w:hAnsi="Times New Roman" w:cs="Times New Roman"/>
          <w:b/>
          <w:bCs/>
          <w:color w:val="1B1B1B"/>
          <w:sz w:val="20"/>
          <w:szCs w:val="20"/>
        </w:rPr>
        <w:t> </w:t>
      </w:r>
      <w:r w:rsidRPr="00F805F3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a form that will automatically calculate PEMAT scores once you enter your ratings. Download the</w:t>
      </w:r>
      <w:r w:rsidRPr="00F805F3">
        <w:rPr>
          <w:rStyle w:val="apple-converted-space"/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 </w:t>
      </w:r>
      <w:r w:rsidRPr="00F805F3">
        <w:rPr>
          <w:rStyle w:val="af2"/>
          <w:rFonts w:ascii="Times New Roman" w:hAnsi="Times New Roman" w:cs="Times New Roman"/>
          <w:color w:val="1B1B1B"/>
          <w:sz w:val="20"/>
          <w:szCs w:val="20"/>
        </w:rPr>
        <w:t>PEMAT Auto-Scoring Form</w:t>
      </w:r>
      <w:r w:rsidRPr="00F805F3">
        <w:rPr>
          <w:rStyle w:val="apple-converted-space"/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 </w:t>
      </w:r>
      <w:r w:rsidRPr="00F805F3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(</w:t>
      </w:r>
      <w:hyperlink r:id="rId8" w:history="1">
        <w:r w:rsidRPr="00F805F3">
          <w:rPr>
            <w:rStyle w:val="af"/>
            <w:rFonts w:ascii="Times New Roman" w:hAnsi="Times New Roman" w:cs="Times New Roman"/>
            <w:color w:val="691F74"/>
            <w:sz w:val="20"/>
            <w:szCs w:val="20"/>
          </w:rPr>
          <w:t>Excel</w:t>
        </w:r>
      </w:hyperlink>
      <w:r w:rsidRPr="00F805F3">
        <w:rPr>
          <w:rFonts w:ascii="Times New Roman" w:hAnsi="Times New Roman" w:cs="Times New Roman"/>
          <w:color w:val="1B1B1B"/>
          <w:sz w:val="20"/>
          <w:szCs w:val="20"/>
          <w:shd w:val="clear" w:color="auto" w:fill="FFFFFF"/>
        </w:rPr>
        <w:t>, 235 KB).</w:t>
      </w:r>
    </w:p>
    <w:p w14:paraId="2EDF7249" w14:textId="77777777" w:rsidR="004116E8" w:rsidRPr="00F805F3" w:rsidRDefault="004116E8">
      <w:pPr>
        <w:rPr>
          <w:rFonts w:ascii="Times New Roman" w:hAnsi="Times New Roman" w:cs="Times New Roman"/>
          <w:sz w:val="20"/>
          <w:szCs w:val="20"/>
        </w:rPr>
      </w:pPr>
    </w:p>
    <w:sectPr w:rsidR="004116E8" w:rsidRPr="00F80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DC"/>
    <w:rsid w:val="00054B4E"/>
    <w:rsid w:val="000775C6"/>
    <w:rsid w:val="00087C77"/>
    <w:rsid w:val="000A55A2"/>
    <w:rsid w:val="00133AF7"/>
    <w:rsid w:val="0014629E"/>
    <w:rsid w:val="00151861"/>
    <w:rsid w:val="00186801"/>
    <w:rsid w:val="0019623F"/>
    <w:rsid w:val="001A7540"/>
    <w:rsid w:val="00247422"/>
    <w:rsid w:val="002558F6"/>
    <w:rsid w:val="00286BE8"/>
    <w:rsid w:val="002C228D"/>
    <w:rsid w:val="003101A7"/>
    <w:rsid w:val="00315164"/>
    <w:rsid w:val="00322386"/>
    <w:rsid w:val="0033647A"/>
    <w:rsid w:val="0038030F"/>
    <w:rsid w:val="003B4A2F"/>
    <w:rsid w:val="003C73F4"/>
    <w:rsid w:val="003E0062"/>
    <w:rsid w:val="003E2CDF"/>
    <w:rsid w:val="004116E8"/>
    <w:rsid w:val="00426DB7"/>
    <w:rsid w:val="00434425"/>
    <w:rsid w:val="00471A9D"/>
    <w:rsid w:val="004B43E7"/>
    <w:rsid w:val="005451C2"/>
    <w:rsid w:val="0059126B"/>
    <w:rsid w:val="005924F4"/>
    <w:rsid w:val="005D3626"/>
    <w:rsid w:val="005D5801"/>
    <w:rsid w:val="005F2C8E"/>
    <w:rsid w:val="00606CB5"/>
    <w:rsid w:val="00614C3D"/>
    <w:rsid w:val="006706DD"/>
    <w:rsid w:val="006836DF"/>
    <w:rsid w:val="00694B2D"/>
    <w:rsid w:val="00702230"/>
    <w:rsid w:val="007D7996"/>
    <w:rsid w:val="007E3323"/>
    <w:rsid w:val="0083099C"/>
    <w:rsid w:val="0087584C"/>
    <w:rsid w:val="008A6E66"/>
    <w:rsid w:val="008B0D85"/>
    <w:rsid w:val="008F084E"/>
    <w:rsid w:val="00925D99"/>
    <w:rsid w:val="00946AA5"/>
    <w:rsid w:val="009C31D2"/>
    <w:rsid w:val="009C464D"/>
    <w:rsid w:val="00A109E1"/>
    <w:rsid w:val="00A31CF7"/>
    <w:rsid w:val="00A65264"/>
    <w:rsid w:val="00A90D6E"/>
    <w:rsid w:val="00A945DC"/>
    <w:rsid w:val="00AA141F"/>
    <w:rsid w:val="00AC5749"/>
    <w:rsid w:val="00B01076"/>
    <w:rsid w:val="00B922BE"/>
    <w:rsid w:val="00B9264E"/>
    <w:rsid w:val="00BD749F"/>
    <w:rsid w:val="00C17349"/>
    <w:rsid w:val="00C201D1"/>
    <w:rsid w:val="00C23ACE"/>
    <w:rsid w:val="00C54A90"/>
    <w:rsid w:val="00C80117"/>
    <w:rsid w:val="00C81730"/>
    <w:rsid w:val="00C94289"/>
    <w:rsid w:val="00D050D5"/>
    <w:rsid w:val="00D34A02"/>
    <w:rsid w:val="00D776E8"/>
    <w:rsid w:val="00DA66C2"/>
    <w:rsid w:val="00DC4073"/>
    <w:rsid w:val="00DF657E"/>
    <w:rsid w:val="00DF753B"/>
    <w:rsid w:val="00E16DCE"/>
    <w:rsid w:val="00E77DA0"/>
    <w:rsid w:val="00F06799"/>
    <w:rsid w:val="00F6236C"/>
    <w:rsid w:val="00F65E8E"/>
    <w:rsid w:val="00F805F3"/>
    <w:rsid w:val="00FE1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8861"/>
  <w15:chartTrackingRefBased/>
  <w15:docId w15:val="{5B52DCD5-972B-2643-90C5-027BE85BC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45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4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45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45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45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45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45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45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45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45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4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4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45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45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45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45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45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45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45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4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45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45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45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45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45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45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4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45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45D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62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F805F3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F805F3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F805F3"/>
    <w:rPr>
      <w:color w:val="96607D" w:themeColor="followedHyperlink"/>
      <w:u w:val="single"/>
    </w:rPr>
  </w:style>
  <w:style w:type="character" w:styleId="af2">
    <w:name w:val="Strong"/>
    <w:basedOn w:val="a0"/>
    <w:uiPriority w:val="22"/>
    <w:qFormat/>
    <w:rsid w:val="00F805F3"/>
    <w:rPr>
      <w:b/>
      <w:bCs/>
    </w:rPr>
  </w:style>
  <w:style w:type="character" w:customStyle="1" w:styleId="apple-converted-space">
    <w:name w:val="apple-converted-space"/>
    <w:basedOn w:val="a0"/>
    <w:rsid w:val="00F8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hrq.gov/sites/default/files/wysiwyg/professionals/prevention-chronic-care/improve/self-mgmt/pemat/pemat_form.xl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hrq.gov/health-literacy/patient-education/pemat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Microsoft_Excel_97_-_2004____.xls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htt</b:Tag>
    <b:SourceType>InternetSite</b:SourceType>
    <b:Guid>{B4C6CE16-EE27-4B5F-BE56-738C95757B1E}</b:Guid>
    <b:URL>https://www.hon.ch/en/certification.html</b:URL>
    <b:RefOrder>14</b:RefOrder>
  </b:Source>
  <b:Source>
    <b:Tag>Wil1</b:Tag>
    <b:SourceType>ArticleInAPeriodical</b:SourceType>
    <b:Guid>{563B9DA6-F2A6-4F5A-BCCC-5762245495B7}</b:Guid>
    <b:Author>
      <b:Author>
        <b:NameList>
          <b:Person>
            <b:Last>Wilkens FM</b:Last>
            <b:First>Ganter</b:First>
            <b:Middle>C, Kriegsmann K, Wilkens H, Kahn N, Goobie GC, Ryerson CJ, Kreuter M.</b:Middle>
          </b:Person>
        </b:NameList>
      </b:Author>
    </b:Author>
    <b:Title>YouTube-videos for patient education in lymphangioleiomyomatosis? </b:Title>
    <b:PeriodicalTitle>Respir Res. 2022 Apr 27;23(1):103. doi: 10.1186/s12931-022-02022-9. </b:PeriodicalTitle>
    <b:RefOrder>9</b:RefOrder>
  </b:Source>
</b:Sources>
</file>

<file path=customXml/itemProps1.xml><?xml version="1.0" encoding="utf-8"?>
<ds:datastoreItem xmlns:ds="http://schemas.openxmlformats.org/officeDocument/2006/customXml" ds:itemID="{46AE0B40-1DFE-FE4F-8AF2-E2832DCE6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 Steve</dc:creator>
  <cp:keywords/>
  <dc:description/>
  <cp:lastModifiedBy>Zee Steve</cp:lastModifiedBy>
  <cp:revision>3</cp:revision>
  <dcterms:created xsi:type="dcterms:W3CDTF">2025-09-07T02:33:00Z</dcterms:created>
  <dcterms:modified xsi:type="dcterms:W3CDTF">2025-09-07T03:18:00Z</dcterms:modified>
</cp:coreProperties>
</file>